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0E53C4" w14:textId="77777777" w:rsidR="00FE7C9B" w:rsidRDefault="00FE7C9B" w:rsidP="00C233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 1</w:t>
      </w:r>
    </w:p>
    <w:p w14:paraId="56E7BBAB" w14:textId="56B048E3" w:rsidR="00E72E3A" w:rsidRDefault="00C233F2" w:rsidP="00C233F2">
      <w:pPr>
        <w:rPr>
          <w:rFonts w:ascii="Times New Roman" w:hAnsi="Times New Roman" w:cs="Times New Roman"/>
          <w:b/>
          <w:bCs/>
        </w:rPr>
      </w:pPr>
      <w:r w:rsidRPr="00CD3DBE">
        <w:rPr>
          <w:rFonts w:ascii="Times New Roman" w:hAnsi="Times New Roman" w:cs="Times New Roman"/>
          <w:b/>
          <w:bCs/>
        </w:rPr>
        <w:t xml:space="preserve">Appendix </w:t>
      </w:r>
      <w:r w:rsidR="00FE7C9B">
        <w:rPr>
          <w:rFonts w:ascii="Times New Roman" w:hAnsi="Times New Roman" w:cs="Times New Roman"/>
          <w:b/>
          <w:bCs/>
        </w:rPr>
        <w:t>S</w:t>
      </w:r>
      <w:r w:rsidRPr="00CD3DBE">
        <w:rPr>
          <w:rFonts w:ascii="Times New Roman" w:hAnsi="Times New Roman" w:cs="Times New Roman"/>
          <w:b/>
          <w:bCs/>
        </w:rPr>
        <w:t>A.</w:t>
      </w:r>
      <w:r>
        <w:rPr>
          <w:rFonts w:ascii="Times New Roman" w:hAnsi="Times New Roman" w:cs="Times New Roman"/>
          <w:b/>
          <w:bCs/>
        </w:rPr>
        <w:t xml:space="preserve"> </w:t>
      </w:r>
      <w:r w:rsidRPr="004419B6">
        <w:rPr>
          <w:rFonts w:ascii="Times New Roman" w:hAnsi="Times New Roman" w:cs="Times New Roman"/>
        </w:rPr>
        <w:t xml:space="preserve">Descriptive table for distribution of participants and daily </w:t>
      </w:r>
      <w:r w:rsidRPr="004419B6">
        <w:rPr>
          <w:rFonts w:ascii="Times New Roman" w:hAnsi="Times New Roman" w:cs="Times New Roman"/>
          <w:b/>
          <w:bCs/>
        </w:rPr>
        <w:t>non-household</w:t>
      </w:r>
      <w:r w:rsidRPr="004419B6">
        <w:rPr>
          <w:rFonts w:ascii="Times New Roman" w:hAnsi="Times New Roman" w:cs="Times New Roman"/>
        </w:rPr>
        <w:t xml:space="preserve"> contacts by de</w:t>
      </w:r>
      <w:r w:rsidR="00E72E3A" w:rsidRPr="004419B6">
        <w:rPr>
          <w:rFonts w:ascii="Times New Roman" w:hAnsi="Times New Roman" w:cs="Times New Roman"/>
        </w:rPr>
        <w:t>mographic characteristics</w:t>
      </w:r>
      <w:r w:rsidRPr="004419B6">
        <w:rPr>
          <w:rFonts w:ascii="Times New Roman" w:hAnsi="Times New Roman" w:cs="Times New Roman"/>
          <w:b/>
          <w:bCs/>
        </w:rPr>
        <w:t xml:space="preserve"> </w:t>
      </w:r>
    </w:p>
    <w:p w14:paraId="06FC9632" w14:textId="231AA441" w:rsidR="00E72E3A" w:rsidRDefault="00E72E3A" w:rsidP="00C233F2">
      <w:pPr>
        <w:rPr>
          <w:rFonts w:ascii="Times New Roman" w:hAnsi="Times New Roman" w:cs="Times New Roman"/>
          <w:b/>
          <w:bCs/>
        </w:rPr>
      </w:pPr>
      <w:r w:rsidRPr="00282C1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01C0BE8" wp14:editId="5F01A942">
            <wp:extent cx="5765800" cy="6642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5800" cy="664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FFFA95" w14:textId="13177BFF" w:rsidR="00C233F2" w:rsidRDefault="00C233F2" w:rsidP="00C233F2">
      <w:pPr>
        <w:rPr>
          <w:rFonts w:ascii="Times New Roman" w:hAnsi="Times New Roman" w:cs="Times New Roman"/>
          <w:b/>
          <w:bCs/>
        </w:rPr>
      </w:pPr>
      <w:r w:rsidRPr="00282C1C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0CC92C0" wp14:editId="7326D306">
            <wp:extent cx="5740400" cy="21971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04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D10C1" w14:textId="77777777" w:rsidR="00C233F2" w:rsidRPr="00B06549" w:rsidRDefault="00C233F2" w:rsidP="00C233F2">
      <w:pPr>
        <w:rPr>
          <w:rFonts w:ascii="Times New Roman" w:eastAsia="Times New Roman" w:hAnsi="Times New Roman" w:cs="Times New Roman"/>
        </w:rPr>
      </w:pPr>
      <w:r w:rsidRPr="00B06549">
        <w:rPr>
          <w:rFonts w:ascii="Times New Roman" w:eastAsia="Times New Roman" w:hAnsi="Times New Roman" w:cs="Times New Roman"/>
          <w:b/>
          <w:bCs/>
        </w:rPr>
        <w:t xml:space="preserve">Notes: </w:t>
      </w:r>
      <w:r w:rsidRPr="00B06549">
        <w:rPr>
          <w:rFonts w:ascii="Times New Roman" w:eastAsia="Times New Roman" w:hAnsi="Times New Roman" w:cs="Times New Roman"/>
        </w:rPr>
        <w:t xml:space="preserve">The sample excludes five observations with missing information on the number of interpersonal contacts. </w:t>
      </w:r>
      <w:r>
        <w:rPr>
          <w:rFonts w:ascii="Times New Roman" w:eastAsia="Times New Roman" w:hAnsi="Times New Roman" w:cs="Times New Roman"/>
        </w:rPr>
        <w:t>The s</w:t>
      </w:r>
      <w:r w:rsidRPr="00B06549">
        <w:rPr>
          <w:rFonts w:ascii="Times New Roman" w:eastAsia="Times New Roman" w:hAnsi="Times New Roman" w:cs="Times New Roman"/>
        </w:rPr>
        <w:t>ample assumes that children without reported contacts did have contact</w:t>
      </w:r>
      <w:r>
        <w:rPr>
          <w:rFonts w:ascii="Times New Roman" w:eastAsia="Times New Roman" w:hAnsi="Times New Roman" w:cs="Times New Roman"/>
        </w:rPr>
        <w:t>s</w:t>
      </w:r>
      <w:r w:rsidRPr="00B06549">
        <w:rPr>
          <w:rFonts w:ascii="Times New Roman" w:eastAsia="Times New Roman" w:hAnsi="Times New Roman" w:cs="Times New Roman"/>
        </w:rPr>
        <w:t xml:space="preserve"> with household members. In this table</w:t>
      </w:r>
      <w:r>
        <w:rPr>
          <w:rFonts w:ascii="Times New Roman" w:eastAsia="Times New Roman" w:hAnsi="Times New Roman" w:cs="Times New Roman"/>
        </w:rPr>
        <w:t>,</w:t>
      </w:r>
      <w:r w:rsidRPr="00B06549">
        <w:rPr>
          <w:rFonts w:ascii="Times New Roman" w:eastAsia="Times New Roman" w:hAnsi="Times New Roman" w:cs="Times New Roman"/>
        </w:rPr>
        <w:t xml:space="preserve"> we have not top-coded the maximum number of contacts.</w:t>
      </w:r>
    </w:p>
    <w:p w14:paraId="337A7003" w14:textId="77777777" w:rsidR="00C233F2" w:rsidRDefault="00C233F2" w:rsidP="00C233F2">
      <w:pPr>
        <w:rPr>
          <w:rFonts w:ascii="Times New Roman" w:hAnsi="Times New Roman" w:cs="Times New Roman"/>
          <w:b/>
          <w:bCs/>
        </w:rPr>
        <w:sectPr w:rsidR="00C233F2" w:rsidSect="00FE7C9B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D3DBE">
        <w:rPr>
          <w:rFonts w:ascii="Times New Roman" w:hAnsi="Times New Roman" w:cs="Times New Roman"/>
          <w:b/>
          <w:bCs/>
        </w:rPr>
        <w:br w:type="page"/>
      </w:r>
    </w:p>
    <w:p w14:paraId="17382913" w14:textId="43E91FA1" w:rsidR="00C233F2" w:rsidRPr="00057C04" w:rsidRDefault="00C233F2" w:rsidP="00C23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FE7C9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B.</w:t>
      </w:r>
      <w:r w:rsidR="00E72E3A">
        <w:rPr>
          <w:rFonts w:ascii="Times New Roman" w:hAnsi="Times New Roman" w:cs="Times New Roman"/>
          <w:b/>
          <w:bCs/>
        </w:rPr>
        <w:t xml:space="preserve"> </w:t>
      </w:r>
      <w:r w:rsidR="00057C04">
        <w:rPr>
          <w:rFonts w:ascii="Times New Roman" w:hAnsi="Times New Roman" w:cs="Times New Roman"/>
        </w:rPr>
        <w:t>Distribution of share of contacts by location across different Minnesota Regions. On average, regions with the fewest average daily contacts had a greater share of</w:t>
      </w:r>
      <w:r w:rsidR="00333E47">
        <w:rPr>
          <w:rFonts w:ascii="Times New Roman" w:hAnsi="Times New Roman" w:cs="Times New Roman"/>
        </w:rPr>
        <w:t xml:space="preserve"> contacts</w:t>
      </w:r>
      <w:r w:rsidR="00057C04">
        <w:rPr>
          <w:rFonts w:ascii="Times New Roman" w:hAnsi="Times New Roman" w:cs="Times New Roman"/>
        </w:rPr>
        <w:t xml:space="preserve"> taking place at home compared to </w:t>
      </w:r>
      <w:r w:rsidR="00333E47">
        <w:rPr>
          <w:rFonts w:ascii="Times New Roman" w:hAnsi="Times New Roman" w:cs="Times New Roman"/>
        </w:rPr>
        <w:t>regions with a high number of average daily contacts.</w:t>
      </w:r>
    </w:p>
    <w:p w14:paraId="608C7100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10B881E0" w14:textId="4816B10B" w:rsidR="00C233F2" w:rsidRPr="00CD3DBE" w:rsidRDefault="00C233F2" w:rsidP="00C233F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992D946" wp14:editId="2C2BEDCE">
            <wp:extent cx="5943600" cy="4101906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6" t="1891" r="1551" b="5431"/>
                    <a:stretch/>
                  </pic:blipFill>
                  <pic:spPr bwMode="auto">
                    <a:xfrm>
                      <a:off x="0" y="0"/>
                      <a:ext cx="5943600" cy="41019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5EC347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4533FC24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5F717B98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42136FFA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007990F3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53A16757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7732DAA0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3C38A7A0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2376DDBB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45AEC68E" w14:textId="616F444B" w:rsidR="00C233F2" w:rsidRPr="00703391" w:rsidRDefault="00C233F2" w:rsidP="00C23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FE7C9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C1</w:t>
      </w:r>
      <w:r w:rsidRPr="0070339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omparing UK POLYMOD and MN SCS Round 1 contact matrices. </w:t>
      </w:r>
      <w:r w:rsidRPr="007C7BA2">
        <w:rPr>
          <w:rFonts w:ascii="Times New Roman" w:hAnsi="Times New Roman" w:cs="Times New Roman"/>
        </w:rPr>
        <w:t>In the</w:t>
      </w:r>
      <w:r w:rsidRPr="001F2C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1F2CB3">
        <w:rPr>
          <w:rFonts w:ascii="Times New Roman" w:hAnsi="Times New Roman" w:cs="Times New Roman"/>
        </w:rPr>
        <w:t xml:space="preserve">ercentage </w:t>
      </w:r>
      <w:r>
        <w:rPr>
          <w:rFonts w:ascii="Times New Roman" w:hAnsi="Times New Roman" w:cs="Times New Roman"/>
        </w:rPr>
        <w:t>c</w:t>
      </w:r>
      <w:r w:rsidRPr="001F2CB3">
        <w:rPr>
          <w:rFonts w:ascii="Times New Roman" w:hAnsi="Times New Roman" w:cs="Times New Roman"/>
        </w:rPr>
        <w:t xml:space="preserve">hange matrix, if there was an increase in </w:t>
      </w:r>
      <w:r>
        <w:rPr>
          <w:rFonts w:ascii="Times New Roman" w:hAnsi="Times New Roman" w:cs="Times New Roman"/>
        </w:rPr>
        <w:t xml:space="preserve">the </w:t>
      </w:r>
      <w:r w:rsidRPr="001F2CB3">
        <w:rPr>
          <w:rFonts w:ascii="Times New Roman" w:hAnsi="Times New Roman" w:cs="Times New Roman"/>
        </w:rPr>
        <w:t>number of contacts</w:t>
      </w:r>
      <w:r>
        <w:rPr>
          <w:rFonts w:ascii="Times New Roman" w:hAnsi="Times New Roman" w:cs="Times New Roman"/>
        </w:rPr>
        <w:t xml:space="preserve"> during the SAH order,</w:t>
      </w:r>
      <w:r w:rsidRPr="001F2CB3">
        <w:rPr>
          <w:rFonts w:ascii="Times New Roman" w:hAnsi="Times New Roman" w:cs="Times New Roman"/>
        </w:rPr>
        <w:t xml:space="preserve"> that value is coded in blue, if there was a decrease that value is in red.</w:t>
      </w:r>
    </w:p>
    <w:p w14:paraId="5D041A83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017A0722" w14:textId="77777777" w:rsidR="00C233F2" w:rsidRDefault="00C233F2" w:rsidP="00C23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1705A46" wp14:editId="0E440EBE">
            <wp:extent cx="8342195" cy="2286000"/>
            <wp:effectExtent l="0" t="0" r="190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42195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B05482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3486B984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09E6144F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265940B8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36CD42CB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343B97D4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452F8BD1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27B38816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02A1502E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30AE1FCE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5CA722E2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6E23CF9D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3A39773E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25862658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265CAB4B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4B6764A6" w14:textId="049BE52A" w:rsidR="00C233F2" w:rsidRDefault="00C233F2" w:rsidP="00C233F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FE7C9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C2</w:t>
      </w:r>
      <w:r w:rsidRPr="00703391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Comparing US Synthetic and MN SCS Round 1 contact matrices. </w:t>
      </w:r>
      <w:r w:rsidRPr="007C7BA2">
        <w:rPr>
          <w:rFonts w:ascii="Times New Roman" w:hAnsi="Times New Roman" w:cs="Times New Roman"/>
        </w:rPr>
        <w:t>In the</w:t>
      </w:r>
      <w:r w:rsidRPr="001F2C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1F2CB3">
        <w:rPr>
          <w:rFonts w:ascii="Times New Roman" w:hAnsi="Times New Roman" w:cs="Times New Roman"/>
        </w:rPr>
        <w:t xml:space="preserve">ercentage </w:t>
      </w:r>
      <w:r>
        <w:rPr>
          <w:rFonts w:ascii="Times New Roman" w:hAnsi="Times New Roman" w:cs="Times New Roman"/>
        </w:rPr>
        <w:t>c</w:t>
      </w:r>
      <w:r w:rsidRPr="001F2CB3">
        <w:rPr>
          <w:rFonts w:ascii="Times New Roman" w:hAnsi="Times New Roman" w:cs="Times New Roman"/>
        </w:rPr>
        <w:t xml:space="preserve">hange matrix, if there was an increase in </w:t>
      </w:r>
      <w:r>
        <w:rPr>
          <w:rFonts w:ascii="Times New Roman" w:hAnsi="Times New Roman" w:cs="Times New Roman"/>
        </w:rPr>
        <w:t xml:space="preserve">the </w:t>
      </w:r>
      <w:r w:rsidRPr="001F2CB3">
        <w:rPr>
          <w:rFonts w:ascii="Times New Roman" w:hAnsi="Times New Roman" w:cs="Times New Roman"/>
        </w:rPr>
        <w:t>number of contacts</w:t>
      </w:r>
      <w:r>
        <w:rPr>
          <w:rFonts w:ascii="Times New Roman" w:hAnsi="Times New Roman" w:cs="Times New Roman"/>
        </w:rPr>
        <w:t xml:space="preserve"> during the SAH order,</w:t>
      </w:r>
      <w:r w:rsidRPr="001F2CB3">
        <w:rPr>
          <w:rFonts w:ascii="Times New Roman" w:hAnsi="Times New Roman" w:cs="Times New Roman"/>
        </w:rPr>
        <w:t xml:space="preserve"> that value is coded in blue, if there was a decrease that value is in red.</w:t>
      </w:r>
    </w:p>
    <w:p w14:paraId="588D096C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35AF5B43" w14:textId="0DEC9AA6" w:rsidR="00C233F2" w:rsidRDefault="00C233F2" w:rsidP="00C233F2">
      <w:pPr>
        <w:rPr>
          <w:rFonts w:ascii="Times New Roman" w:hAnsi="Times New Roman" w:cs="Times New Roman"/>
        </w:rPr>
      </w:pPr>
      <w:r w:rsidRPr="004D45BE">
        <w:rPr>
          <w:rFonts w:ascii="Times New Roman" w:hAnsi="Times New Roman" w:cs="Times New Roman"/>
          <w:noProof/>
        </w:rPr>
        <w:drawing>
          <wp:inline distT="0" distB="0" distL="0" distR="0" wp14:anchorId="1F50C228" wp14:editId="78353020">
            <wp:extent cx="7997687" cy="26835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l="1289" t="2059" r="1520" b="5256"/>
                    <a:stretch/>
                  </pic:blipFill>
                  <pic:spPr bwMode="auto">
                    <a:xfrm>
                      <a:off x="0" y="0"/>
                      <a:ext cx="7998501" cy="26837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F578F8" w14:textId="0C2E9172" w:rsidR="00C233F2" w:rsidRDefault="00C233F2" w:rsidP="00C233F2">
      <w:pPr>
        <w:rPr>
          <w:rFonts w:ascii="Times New Roman" w:hAnsi="Times New Roman" w:cs="Times New Roman"/>
        </w:rPr>
      </w:pPr>
    </w:p>
    <w:p w14:paraId="718E8399" w14:textId="59A71B30" w:rsidR="00C233F2" w:rsidRDefault="00C233F2" w:rsidP="00C233F2">
      <w:pPr>
        <w:rPr>
          <w:rFonts w:ascii="Times New Roman" w:hAnsi="Times New Roman" w:cs="Times New Roman"/>
        </w:rPr>
      </w:pPr>
    </w:p>
    <w:p w14:paraId="7ACAD76D" w14:textId="52B76C61" w:rsidR="00C233F2" w:rsidRDefault="00C233F2" w:rsidP="00C233F2">
      <w:pPr>
        <w:rPr>
          <w:rFonts w:ascii="Times New Roman" w:hAnsi="Times New Roman" w:cs="Times New Roman"/>
        </w:rPr>
      </w:pPr>
    </w:p>
    <w:p w14:paraId="61C5A1C6" w14:textId="75DC0F47" w:rsidR="00C233F2" w:rsidRDefault="00C233F2" w:rsidP="00C233F2">
      <w:pPr>
        <w:rPr>
          <w:rFonts w:ascii="Times New Roman" w:hAnsi="Times New Roman" w:cs="Times New Roman"/>
        </w:rPr>
      </w:pPr>
    </w:p>
    <w:p w14:paraId="16431BA5" w14:textId="27883E5E" w:rsidR="00C233F2" w:rsidRDefault="00C233F2" w:rsidP="00C233F2">
      <w:pPr>
        <w:rPr>
          <w:rFonts w:ascii="Times New Roman" w:hAnsi="Times New Roman" w:cs="Times New Roman"/>
        </w:rPr>
      </w:pPr>
    </w:p>
    <w:p w14:paraId="30CD632F" w14:textId="5262BD0B" w:rsidR="00C233F2" w:rsidRDefault="00C233F2" w:rsidP="00C233F2">
      <w:pPr>
        <w:rPr>
          <w:rFonts w:ascii="Times New Roman" w:hAnsi="Times New Roman" w:cs="Times New Roman"/>
        </w:rPr>
      </w:pPr>
    </w:p>
    <w:p w14:paraId="30FB26F7" w14:textId="2E128EA6" w:rsidR="00C233F2" w:rsidRDefault="00C233F2" w:rsidP="00C233F2">
      <w:pPr>
        <w:rPr>
          <w:rFonts w:ascii="Times New Roman" w:hAnsi="Times New Roman" w:cs="Times New Roman"/>
        </w:rPr>
      </w:pPr>
    </w:p>
    <w:p w14:paraId="18F743A2" w14:textId="60EA62B5" w:rsidR="00C233F2" w:rsidRDefault="00C233F2" w:rsidP="00C233F2">
      <w:pPr>
        <w:rPr>
          <w:rFonts w:ascii="Times New Roman" w:hAnsi="Times New Roman" w:cs="Times New Roman"/>
        </w:rPr>
      </w:pPr>
    </w:p>
    <w:p w14:paraId="1AD9B730" w14:textId="2D556276" w:rsidR="00C233F2" w:rsidRDefault="00C233F2" w:rsidP="00C233F2">
      <w:pPr>
        <w:rPr>
          <w:rFonts w:ascii="Times New Roman" w:hAnsi="Times New Roman" w:cs="Times New Roman"/>
        </w:rPr>
      </w:pPr>
    </w:p>
    <w:p w14:paraId="3FAF2148" w14:textId="3C9CADE2" w:rsidR="00C233F2" w:rsidRDefault="00C233F2" w:rsidP="00C233F2">
      <w:pPr>
        <w:rPr>
          <w:rFonts w:ascii="Times New Roman" w:hAnsi="Times New Roman" w:cs="Times New Roman"/>
        </w:rPr>
      </w:pPr>
    </w:p>
    <w:p w14:paraId="61C79210" w14:textId="403B5D48" w:rsidR="00C233F2" w:rsidRDefault="00C233F2" w:rsidP="00C233F2">
      <w:pPr>
        <w:rPr>
          <w:rFonts w:ascii="Times New Roman" w:hAnsi="Times New Roman" w:cs="Times New Roman"/>
        </w:rPr>
      </w:pPr>
    </w:p>
    <w:p w14:paraId="40767B75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692A22F4" w14:textId="108BDE09" w:rsidR="00C233F2" w:rsidRDefault="00C233F2" w:rsidP="00C233F2">
      <w:pPr>
        <w:rPr>
          <w:rFonts w:ascii="Times New Roman" w:hAnsi="Times New Roman" w:cs="Times New Roman"/>
        </w:rPr>
      </w:pPr>
    </w:p>
    <w:p w14:paraId="6630AD2A" w14:textId="6BB32FA8" w:rsidR="00C233F2" w:rsidRDefault="00C233F2" w:rsidP="00C233F2">
      <w:pPr>
        <w:rPr>
          <w:rFonts w:ascii="Times New Roman" w:hAnsi="Times New Roman" w:cs="Times New Roman"/>
        </w:rPr>
      </w:pPr>
      <w:r w:rsidRPr="0057490A">
        <w:rPr>
          <w:rFonts w:ascii="Times New Roman" w:hAnsi="Times New Roman" w:cs="Times New Roman"/>
          <w:b/>
          <w:bCs/>
        </w:rPr>
        <w:t xml:space="preserve">Appendix </w:t>
      </w:r>
      <w:r w:rsidR="00FE7C9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C</w:t>
      </w:r>
      <w:r w:rsidRPr="0057490A">
        <w:rPr>
          <w:rFonts w:ascii="Times New Roman" w:hAnsi="Times New Roman" w:cs="Times New Roman"/>
          <w:b/>
          <w:bCs/>
        </w:rPr>
        <w:t>3.</w:t>
      </w:r>
      <w:r>
        <w:rPr>
          <w:rFonts w:ascii="Times New Roman" w:hAnsi="Times New Roman" w:cs="Times New Roman"/>
        </w:rPr>
        <w:t xml:space="preserve"> ATUS vs MN Round </w:t>
      </w:r>
      <w:r w:rsidRPr="007C7BA2">
        <w:rPr>
          <w:rFonts w:ascii="Times New Roman" w:hAnsi="Times New Roman" w:cs="Times New Roman"/>
        </w:rPr>
        <w:t>1 Home. In the</w:t>
      </w:r>
      <w:r w:rsidRPr="001F2C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1F2CB3">
        <w:rPr>
          <w:rFonts w:ascii="Times New Roman" w:hAnsi="Times New Roman" w:cs="Times New Roman"/>
        </w:rPr>
        <w:t xml:space="preserve">ercentage </w:t>
      </w:r>
      <w:r>
        <w:rPr>
          <w:rFonts w:ascii="Times New Roman" w:hAnsi="Times New Roman" w:cs="Times New Roman"/>
        </w:rPr>
        <w:t>c</w:t>
      </w:r>
      <w:r w:rsidRPr="001F2CB3">
        <w:rPr>
          <w:rFonts w:ascii="Times New Roman" w:hAnsi="Times New Roman" w:cs="Times New Roman"/>
        </w:rPr>
        <w:t xml:space="preserve">hange matrix, if there was an increase in </w:t>
      </w:r>
      <w:r>
        <w:rPr>
          <w:rFonts w:ascii="Times New Roman" w:hAnsi="Times New Roman" w:cs="Times New Roman"/>
        </w:rPr>
        <w:t xml:space="preserve">the </w:t>
      </w:r>
      <w:r w:rsidRPr="001F2CB3">
        <w:rPr>
          <w:rFonts w:ascii="Times New Roman" w:hAnsi="Times New Roman" w:cs="Times New Roman"/>
        </w:rPr>
        <w:t>number of contacts</w:t>
      </w:r>
      <w:r>
        <w:rPr>
          <w:rFonts w:ascii="Times New Roman" w:hAnsi="Times New Roman" w:cs="Times New Roman"/>
        </w:rPr>
        <w:t xml:space="preserve"> during the SAH order,</w:t>
      </w:r>
      <w:r w:rsidRPr="001F2CB3">
        <w:rPr>
          <w:rFonts w:ascii="Times New Roman" w:hAnsi="Times New Roman" w:cs="Times New Roman"/>
        </w:rPr>
        <w:t xml:space="preserve"> that value is coded in blue, if there was a decrease that value is in red.</w:t>
      </w:r>
      <w:r>
        <w:rPr>
          <w:rFonts w:ascii="Times New Roman" w:hAnsi="Times New Roman" w:cs="Times New Roman"/>
        </w:rPr>
        <w:t xml:space="preserve"> Cells outlined in black represent interactions between respondents and contacts of the same age.</w:t>
      </w:r>
    </w:p>
    <w:p w14:paraId="746FFF25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079C14F2" w14:textId="77777777" w:rsidR="00C233F2" w:rsidRDefault="00C233F2" w:rsidP="00C233F2">
      <w:pPr>
        <w:rPr>
          <w:rFonts w:ascii="Times New Roman" w:hAnsi="Times New Roman" w:cs="Times New Roman"/>
        </w:rPr>
      </w:pPr>
      <w:r w:rsidRPr="007C7BA2">
        <w:rPr>
          <w:rFonts w:ascii="Times New Roman" w:hAnsi="Times New Roman" w:cs="Times New Roman"/>
          <w:noProof/>
        </w:rPr>
        <w:drawing>
          <wp:inline distT="0" distB="0" distL="0" distR="0" wp14:anchorId="3356AADA" wp14:editId="1EE53175">
            <wp:extent cx="7962122" cy="25374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756" t="7626" r="2461" b="8272"/>
                    <a:stretch/>
                  </pic:blipFill>
                  <pic:spPr bwMode="auto">
                    <a:xfrm>
                      <a:off x="0" y="0"/>
                      <a:ext cx="7964839" cy="25383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DC4DFA" w14:textId="77777777" w:rsidR="00C233F2" w:rsidRPr="00B77B0A" w:rsidRDefault="00C233F2" w:rsidP="00C233F2">
      <w:pPr>
        <w:rPr>
          <w:rFonts w:ascii="Times New Roman" w:hAnsi="Times New Roman" w:cs="Times New Roman"/>
          <w:b/>
          <w:bCs/>
        </w:rPr>
      </w:pPr>
    </w:p>
    <w:p w14:paraId="63A81CED" w14:textId="77777777" w:rsidR="00C233F2" w:rsidRDefault="00C233F2" w:rsidP="00C233F2">
      <w:pPr>
        <w:rPr>
          <w:rFonts w:ascii="Times New Roman" w:hAnsi="Times New Roman" w:cs="Times New Roman"/>
          <w:b/>
          <w:bCs/>
        </w:rPr>
      </w:pPr>
    </w:p>
    <w:p w14:paraId="436A9746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6B3A36D6" w14:textId="77777777" w:rsidR="00C233F2" w:rsidRPr="003B6691" w:rsidRDefault="00C233F2" w:rsidP="00C233F2">
      <w:pPr>
        <w:rPr>
          <w:rFonts w:ascii="Times New Roman" w:hAnsi="Times New Roman" w:cs="Times New Roman"/>
          <w:b/>
          <w:bCs/>
        </w:rPr>
      </w:pPr>
    </w:p>
    <w:p w14:paraId="60D1A841" w14:textId="77777777" w:rsidR="00C233F2" w:rsidRPr="00703391" w:rsidRDefault="00C233F2" w:rsidP="00C233F2">
      <w:pPr>
        <w:rPr>
          <w:rFonts w:ascii="Times New Roman" w:hAnsi="Times New Roman" w:cs="Times New Roman"/>
        </w:rPr>
      </w:pPr>
    </w:p>
    <w:p w14:paraId="234CE9D1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58B2AD8C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59B8BDA8" w14:textId="77777777" w:rsidR="00C233F2" w:rsidRDefault="00C233F2" w:rsidP="00C233F2">
      <w:pPr>
        <w:rPr>
          <w:rFonts w:ascii="Times New Roman" w:hAnsi="Times New Roman" w:cs="Times New Roman"/>
        </w:rPr>
      </w:pPr>
    </w:p>
    <w:p w14:paraId="4BE9F298" w14:textId="77777777" w:rsidR="00DB388B" w:rsidRDefault="00DB388B">
      <w:pPr>
        <w:sectPr w:rsidR="00DB388B" w:rsidSect="00FE7C9B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CDB8F1" w14:textId="54383119" w:rsid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DB388B">
        <w:rPr>
          <w:rFonts w:ascii="Times New Roman" w:hAnsi="Times New Roman" w:cs="Times New Roman"/>
          <w:b/>
          <w:bCs/>
        </w:rPr>
        <w:t xml:space="preserve">Appendix </w:t>
      </w:r>
      <w:r w:rsidR="00FE7C9B">
        <w:rPr>
          <w:rFonts w:ascii="Times New Roman" w:hAnsi="Times New Roman" w:cs="Times New Roman"/>
          <w:b/>
          <w:bCs/>
        </w:rPr>
        <w:t>S</w:t>
      </w:r>
      <w:r w:rsidRPr="00DB388B">
        <w:rPr>
          <w:rFonts w:ascii="Times New Roman" w:hAnsi="Times New Roman" w:cs="Times New Roman"/>
          <w:b/>
          <w:bCs/>
        </w:rPr>
        <w:t>D.</w:t>
      </w:r>
      <w:r>
        <w:rPr>
          <w:rFonts w:ascii="Times New Roman" w:hAnsi="Times New Roman" w:cs="Times New Roman"/>
          <w:b/>
          <w:bCs/>
        </w:rPr>
        <w:t xml:space="preserve"> </w:t>
      </w:r>
      <w:r w:rsidRPr="00DB388B">
        <w:rPr>
          <w:rFonts w:ascii="Times New Roman" w:hAnsi="Times New Roman" w:cs="Times New Roman"/>
        </w:rPr>
        <w:t xml:space="preserve">Negative </w:t>
      </w:r>
      <w:r>
        <w:rPr>
          <w:rFonts w:ascii="Times New Roman" w:hAnsi="Times New Roman" w:cs="Times New Roman"/>
        </w:rPr>
        <w:t>binomial regression used to generate IRR and 95% confidence intervals in Table 1</w:t>
      </w:r>
    </w:p>
    <w:p w14:paraId="4951A40F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p w14:paraId="206DB990" w14:textId="253CCA4C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t xml:space="preserve">Negative binomial regression - Age Group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357C2BFA" w14:textId="77777777" w:rsidTr="00967C6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749CA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0A9CC1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07750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20A1B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E9017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DE8E74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AFC709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794C9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608D00F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7AFD79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-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F419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B3B6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640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9C53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8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D5BC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3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6856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4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D8D5B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823DCE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6AD1E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-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028FE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256C79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32BFD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F5B35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ED9EC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4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0ABC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4FAE4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67E770E0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2DF314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0-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72986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24DB44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3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A1A9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AA733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3ABF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1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B94D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ED126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10C80B7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4E2269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5-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FCAF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8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44B657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F5A7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BF87B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C544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C57F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F7781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13123EB0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56D8629" w14:textId="74B57E81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 -24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0C53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F5B6F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D83AB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51ED9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1411D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FD657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2A19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11F38768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FB8E8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5-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987BE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2D748F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69D4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9C37B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9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2EEB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C4D3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F0A874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F922FD8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69E5C8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-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4F6B6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5D8EEA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6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48E73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DA312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D2DD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373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6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4A9C25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1E426218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642450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5-3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E723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51421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5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11B1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59E83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2DBD0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885F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FF8FE5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5C9AD8E7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3B9EA5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0-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EF6B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2BF43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9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43E59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0CC0AB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C3795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53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342F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1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FDE72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4C16E0A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B80062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5-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7930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945B38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4270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59A5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1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E688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C015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44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B7C56B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16A909CA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4B629E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0-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729A0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6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8CA65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6F5C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9EE15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722C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E7FF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4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9C005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0D89DA4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DE953F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5-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46EC7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2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AE9906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2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569C9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C1EB0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0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3334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B317A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8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9FABA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2DF75382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C88764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0-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DF4A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10994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5A32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E1890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2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3AF2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5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37FE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FE89C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624551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44B6F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5-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07F9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72B059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24D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F2199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9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C647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6DBF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EA11EB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71AE4EB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AE0D12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0-7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C5C7A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89016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07749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2.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10396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6932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549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72F92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6DC6CCD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DCCDEB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5+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88058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84965C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2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2A40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EAF8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3132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8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11FD2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3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29C06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6336A5E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EAE22E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7D27D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6D768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938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9AA24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7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504D7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B7C5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11B41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41759FF5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288718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7923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44D0C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B03F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A3FD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207F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8850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DC4C99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26A5D350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886638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41C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D74C9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6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3193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.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0A7E2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6D36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3998A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3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A0FA0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53018EF6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870F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52D692F9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6632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A6F60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397E8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7D0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394133C6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13ED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65670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2F0B2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CACD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4029CB11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C092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A8D07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3.53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51A21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C4562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DB388B" w:rsidRPr="00DB388B" w14:paraId="46E0A5DA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602E2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D78C5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9989963.09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3007A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A34D7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9990070.287</w:t>
            </w:r>
          </w:p>
        </w:tc>
      </w:tr>
      <w:tr w:rsidR="00DB388B" w:rsidRPr="00DB388B" w14:paraId="578DC8AE" w14:textId="77777777" w:rsidTr="00967C6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47762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*** p&lt;.01, ** p&lt;.05, * p&lt;.1 The reference group for weekend is weekday, and the reference group for survey mode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w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Type of day and type of survey mode in this regression serve as covariates.</w:t>
            </w:r>
          </w:p>
        </w:tc>
      </w:tr>
    </w:tbl>
    <w:p w14:paraId="7558B2B8" w14:textId="5C0F9C94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DF6BE65" w14:textId="5DF3005B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E6190D4" w14:textId="0FFDF2D4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C597261" w14:textId="2E85B208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A0B989F" w14:textId="09EB030D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7E0C3CB" w14:textId="24C413D2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139274C" w14:textId="58A55770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A1852CE" w14:textId="722D90FC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91FFFD1" w14:textId="3BA5E0E6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5B1A793" w14:textId="6B76B24D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3A3367F" w14:textId="676E9028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79D4F90" w14:textId="0901F28D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AC2B748" w14:textId="0AFE1782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0D87B3E" w14:textId="1BFCC906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BB8BA4E" w14:textId="08D014FC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1C1C870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6CD322E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t>Negative binomial regression - Gender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32533E33" w14:textId="77777777" w:rsidTr="00967C6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0AF9E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231CE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F18333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719D6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7B0126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8BF6DD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E571D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4D7A2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2FD66681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E85FED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al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DA56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0EC4C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9F926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C1702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7B0F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C49F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BF8EC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BB07654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272B6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Femal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894F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0368D7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7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DAC4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26F36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4F84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C4D22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6BEAAE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2081DD53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BB856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omething els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4BC3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716953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0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67B1D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1DF11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6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B7392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95F2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864DD1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</w:tr>
      <w:tr w:rsidR="00DB388B" w:rsidRPr="00DB388B" w14:paraId="4935B723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146E3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D48B7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FF663F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66B72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8D2FA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912D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5D7B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33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D30839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79D02817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CBF8DD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20A1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839CD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43DF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E19F79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3BFA9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8C55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88C3E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3ACB97D4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19EFCE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582DC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0E06C8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AF627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7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611B4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60B83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.2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887AE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1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6DF2CF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3A260400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8C730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5F39095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7444C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7F326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BE58E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65D04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7DB95947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FE495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517F8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972D5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B3831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627F8740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2FB0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84BCF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8.80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523AE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A999D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B388B" w:rsidRPr="00DB388B" w14:paraId="0E485C76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747A4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45E9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626407.69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2DD4C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48649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626441.543</w:t>
            </w:r>
          </w:p>
        </w:tc>
      </w:tr>
      <w:tr w:rsidR="00DB388B" w:rsidRPr="00DB388B" w14:paraId="4103D9C4" w14:textId="77777777" w:rsidTr="00967C6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0FDFA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*** p&lt;.01, ** p&lt;.05, * p&lt;.1 The reference group for weekend is weekday, and the reference group for survey mode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w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Type of day and type of survey mode in this regression serve as covariates.</w:t>
            </w:r>
          </w:p>
        </w:tc>
      </w:tr>
      <w:tr w:rsidR="00DB388B" w:rsidRPr="00DB388B" w14:paraId="09156229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4BC614B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489CFBDC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46382C8" w14:textId="77777777" w:rsidR="00DB388B" w:rsidRPr="00DB388B" w:rsidRDefault="00DB388B" w:rsidP="00967C69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A1F0AF7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63F448DF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D9C741F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t>Negative binomial regression - Weekend and Survey Mod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4547653C" w14:textId="77777777" w:rsidTr="00967C6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1F8C5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57156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DE0F8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8067D7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C082CC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A9988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4CE6D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2403B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39E273E5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F0397D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Weekend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E52CA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DEE23A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7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DAD7F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3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9B38A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A35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532F8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E52CF2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094D6893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F84F8C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8A2F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C9FB75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4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48681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CDB64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D7D60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AC8D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3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938F64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6AEAD5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B1944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91A56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A83635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600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7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D8B0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029E0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.93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472C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.3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6494D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09880125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3C7CA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0BE234E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A0AB8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E03D2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9680A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D2095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2F0D214F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D3E1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24525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76FCB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8D12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14D52029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3A08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F12F4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3.45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B0B74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2EC0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</w:tr>
      <w:tr w:rsidR="00DB388B" w:rsidRPr="00DB388B" w14:paraId="44BD0656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3F7C0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867FD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730418.81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E3771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5D276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730441.382</w:t>
            </w:r>
          </w:p>
        </w:tc>
      </w:tr>
      <w:tr w:rsidR="00DB388B" w:rsidRPr="00DB388B" w14:paraId="4726C117" w14:textId="77777777" w:rsidTr="00967C6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A8F75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*** p&lt;.01, ** p&lt;.05, * p&lt;.1 The reference group for weekend is weekday, and the reference group for survey mode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w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. We examine the correlation between total contacts and type of day and type of survey mode in this regression. </w:t>
            </w:r>
          </w:p>
        </w:tc>
      </w:tr>
    </w:tbl>
    <w:p w14:paraId="34CA776F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76B92115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65D5870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BF6A16E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95A23FB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8258AD3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0FDA44D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2536D85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1D4F7F20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010E731E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4A676527" w14:textId="716106E5" w:rsid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25263E5" w14:textId="1DCF26D4" w:rsid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2F11564D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0EAFD8E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56549C43" w14:textId="7BA05508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br/>
        <w:t>Negative binomial regression - Household Rac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39B5386B" w14:textId="77777777" w:rsidTr="00967C6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6FBA65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F29E01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8726A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E1B89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736B5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E9FDC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B9FAA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D1FBC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66365F7F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842380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hit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6BAE7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101FD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3099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B401C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53AB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9B196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32AA63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65071A07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FA76B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9DDD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4B06F4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A8C4A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8E76F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7CD3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8496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2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F5353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D8DDC6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C7E6E5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Asian or Pacific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BB36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DFD7DC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8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CF511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66238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6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F271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BD78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82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C9249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750AB4AE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4CEE3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Other or two or more 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5BF14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42F75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1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17D5A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0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36CCDC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1EF7E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5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8293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2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F1D8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1BE88A5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6C27AC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merican Indi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ED495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3242E2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5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C79C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94DE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1EFCC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8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D5027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ECB64D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81880B4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310C7B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B48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B28BE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3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CC4B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04D25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053BB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4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D1214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F7021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533D459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F0E4A6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89F5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16A61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2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EEFBE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42993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FBE9B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196C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C430C5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13D7C58A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0A37F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E726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158398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8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3D4E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3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2B41C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6C2B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EA06F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1A37B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6D21685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7C20E1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A40CE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0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28F033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BD31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7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5CE4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B60A1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.9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DF22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.4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301EF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37B67A27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C8D5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F4D5516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78EB3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E41D3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4142B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90C6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070AC538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C5F10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BC70A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3BCCE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19AC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4BEBB456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CA66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9561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8.51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F8E74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CC913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</w:tr>
      <w:tr w:rsidR="00DB388B" w:rsidRPr="00DB388B" w14:paraId="2C05E401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721A6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C1FD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628154.65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0D371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766F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628205.426</w:t>
            </w:r>
          </w:p>
        </w:tc>
      </w:tr>
      <w:tr w:rsidR="00DB388B" w:rsidRPr="00DB388B" w14:paraId="5F91454A" w14:textId="77777777" w:rsidTr="00967C6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08BE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*** p&lt;.01, ** p&lt;.05, * p&lt;.1 The reference group for weekend is weekday, and the reference group for survey mode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w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Type of day and type of survey mode in this regression serve as covariates.</w:t>
            </w:r>
          </w:p>
        </w:tc>
      </w:tr>
      <w:tr w:rsidR="00DB388B" w:rsidRPr="00DB388B" w14:paraId="475AC6C5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31C14E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B5A8432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2"/>
          <w:szCs w:val="22"/>
        </w:rPr>
      </w:pPr>
    </w:p>
    <w:p w14:paraId="3A8E5CD3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t>Negative binomial regression - Individual Rac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15C6770E" w14:textId="77777777" w:rsidTr="00967C6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8BE6F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C28632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71A03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1B8FC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A66C70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3EEA20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4C9AC0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DA1E3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044D0D96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9D221B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merican Indi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423D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5C028D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1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EC180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2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6370E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03B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35929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6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D453D4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7B462E82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0EF4D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sian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351D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0F7835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7773F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BA84A8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3F222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7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0E5CE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0FEEB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733F6E74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E73225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lack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FA54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932DF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6FD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5272D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0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0B864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6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A4CA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4CB386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5525B793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37D4A5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Hispanic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971D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1B0886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E1F6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3.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B7848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47EF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1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7CBF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3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08440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6EB173A9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3005AB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hite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60AC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FF879B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334C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EBBBE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5A85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8471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37BC7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54893534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8AF0CD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ther or two or mor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8B492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8127F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0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80D2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4E18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2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EB13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8217A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8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ED3204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DE6296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2ECAF2B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refuse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CD523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D88AC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8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51035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4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F9A44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200DD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EAC1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ADDE6A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3D5AC310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1CFFA2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BEBC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E50193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E32A9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E6C3B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E446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2FAD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3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1EA2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809429E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DFA214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DC03F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6915D7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7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BBA1A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3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35746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C0AE5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C847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A37D4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25ECD0E7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64D61C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AC892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3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1654B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2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BBD4A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8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D9058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5A1D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22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ED63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.7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53C509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537A702F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7072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C8468F5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E8F1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3370C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79F72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0A845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657E90C2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B470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A006E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36547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54279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1ECD1C97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44D5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9743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1.03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0E9AA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FCF3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DB388B" w:rsidRPr="00DB388B" w14:paraId="52A13025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CE9BC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3A1F3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482272.83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CC749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1CF7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482329.246</w:t>
            </w:r>
          </w:p>
        </w:tc>
      </w:tr>
      <w:tr w:rsidR="00DB388B" w:rsidRPr="00DB388B" w14:paraId="5D165914" w14:textId="77777777" w:rsidTr="00967C6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05F418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*** p&lt;.01, ** p&lt;.05, * p&lt;.1 The reference group for weekend is weekday, and the reference group for survey mode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w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Type of day and type of survey mode in this regression serve as covariates.</w:t>
            </w:r>
          </w:p>
          <w:p w14:paraId="7D7B32BB" w14:textId="77777777" w:rsid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1D107F" w14:textId="77777777" w:rsid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C0D775" w14:textId="7A5626D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D64293C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t>Negative binomial regression - Household Siz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636937DD" w14:textId="77777777" w:rsidTr="00967C69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68EBBE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CCACC2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B07DCF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B420D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5C5AF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61A18B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233B2D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6009E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7916AF3D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5690FBA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 (reference)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13958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15D388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EB25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61C940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814B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F2BC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26EA0A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587FE533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64D9F4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E5862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25726C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89AF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1DE699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6DBD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ABBFD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EC3A2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11F6077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D88B91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322A0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82697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2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14D2C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7AA6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9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8150F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0AFC6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7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D80CC0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F769F2B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BC472C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2E81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53ED15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F1AA4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1F58E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2D60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F9E69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24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1122F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49D22801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4C4F4C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EEA2E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7EC251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81E3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8C715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5AB8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3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F2B42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4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4F6597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</w:tr>
      <w:tr w:rsidR="00DB388B" w:rsidRPr="00DB388B" w14:paraId="6CB9201F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E55940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D302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CC3C6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3704A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BA599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2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0C482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1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39E16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0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8829D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F538359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512465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2366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08EC8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2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CBB6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6E0E3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24765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6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D25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BFEF6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D28BA0F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31E2C1A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2AFE3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367CE8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7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A507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3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9D5C5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EB51A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8B0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1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791BB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5E1E96CE" w14:textId="77777777" w:rsidTr="00967C69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E7699F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E056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4.4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A231F3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72055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144559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554E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.2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72AB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6.06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B5DF21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5F7E7576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C4D4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024C9DCA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6D1EB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3F123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AA9E5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A8CE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6B2002F8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E0B7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A160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1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CC779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5B72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1FC2C98C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EDFF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8250D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8.19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64CAC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C34F3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DB388B" w:rsidRPr="00DB388B" w14:paraId="2F958029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BACE2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3CD9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528323.960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73EE4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814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528374.734</w:t>
            </w:r>
          </w:p>
        </w:tc>
      </w:tr>
      <w:tr w:rsidR="00DB388B" w:rsidRPr="00DB388B" w14:paraId="7D06D697" w14:textId="77777777" w:rsidTr="00967C69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6273F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Note: *** p&lt;.01, ** p&lt;.05, * p&lt;.1 The reference group for weekend is weekday, and the reference group for survey mode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t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is </w:t>
            </w:r>
            <w:proofErr w:type="spellStart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awi</w:t>
            </w:r>
            <w:proofErr w:type="spellEnd"/>
            <w:r w:rsidRPr="00DB388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. Type of day and type of survey mode in this regression serve as covariates.</w:t>
            </w:r>
          </w:p>
        </w:tc>
      </w:tr>
    </w:tbl>
    <w:p w14:paraId="1E237827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51C524EB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14:paraId="1326206B" w14:textId="77777777" w:rsidR="00DB388B" w:rsidRPr="00DB388B" w:rsidRDefault="00DB388B" w:rsidP="00DB388B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DB388B">
        <w:rPr>
          <w:rFonts w:ascii="Times New Roman" w:hAnsi="Times New Roman" w:cs="Times New Roman"/>
          <w:b/>
          <w:bCs/>
          <w:sz w:val="22"/>
          <w:szCs w:val="22"/>
        </w:rPr>
        <w:t>Negative binomial regression - Region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818"/>
        <w:gridCol w:w="59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DB388B" w:rsidRPr="00DB388B" w14:paraId="4227E9EA" w14:textId="77777777" w:rsidTr="00967C69">
        <w:tc>
          <w:tcPr>
            <w:tcW w:w="18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B6629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otal contacts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7F0294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6C18A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t.Err</w:t>
            </w:r>
            <w:proofErr w:type="spellEnd"/>
            <w:proofErr w:type="gram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4FB922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22355F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A680A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EA1A9C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AFA5F5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Sig</w:t>
            </w:r>
          </w:p>
        </w:tc>
      </w:tr>
      <w:tr w:rsidR="00DB388B" w:rsidRPr="00DB388B" w14:paraId="4A1E4BF3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0458C0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stern MN (reference)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9B01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F859AD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91988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94260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428A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91C8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697E4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16D1338D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754812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NE M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C2AE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237E44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0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D15E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7E8C9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9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E4943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4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16B22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5BDA0D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7E414EDE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72B365F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North Central M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B81F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C965E8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B4A9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0E0DC4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6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F6C2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5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5F92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8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28332D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13C25F5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A7B9DC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utskirts of TC Suburbs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60A0E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098DF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9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7301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1CBE8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9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C5B7D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72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A0C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93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637AED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5C33C800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B89016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noka, Washingto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74DE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D44FC1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36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9239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27C2E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28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D10B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1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269BB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D316D1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4BA6B128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498C995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Dakota, Scott, Carver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E47E2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5C91B5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2B1C7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FFA1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41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5A1DA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9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116B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A4246E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4522FEAA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54E72FE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Hennepi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6CCF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F915A0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7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385B0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4.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09A94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B02BC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8BB44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390CD5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4907699A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909B1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Ramsey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AD1A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66A60D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0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1107A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2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5F16F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0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1BDC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4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DA5B4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4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1EC806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68A51347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C6B25E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SE MN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9979B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DF2BD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5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0853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240AE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29A3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59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A3954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1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3A1FE4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33DE1824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FE1860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ati</w:t>
            </w:r>
            <w:proofErr w:type="spellEnd"/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E072D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2A2A54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11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AC7D3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4BDB8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5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1A74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EA40F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.2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CAB06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23766FC6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A50E3C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weekend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0680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6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E3704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06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6C27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-4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6FEA76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27B6C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53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5ADC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2A9B44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31D9E2A2" w14:textId="77777777" w:rsidTr="00967C69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11AAC03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0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9BF9A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7.3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20C5846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.88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759CF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16.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12998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7961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8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510D3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94331CA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***</w:t>
            </w:r>
          </w:p>
        </w:tc>
      </w:tr>
      <w:tr w:rsidR="00DB388B" w:rsidRPr="00DB388B" w14:paraId="15A728A0" w14:textId="77777777" w:rsidTr="00967C69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828F0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B388B" w:rsidRPr="00DB388B" w14:paraId="665FAEEC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CE46C2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7D6901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.3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320DBF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46560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9.825</w:t>
            </w:r>
          </w:p>
        </w:tc>
      </w:tr>
      <w:tr w:rsidR="00DB388B" w:rsidRPr="00DB388B" w14:paraId="65ED8D64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C6862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1547A7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6AC895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Number of </w:t>
            </w:r>
            <w:proofErr w:type="spellStart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obs</w:t>
            </w:r>
            <w:proofErr w:type="spellEnd"/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9DB9CB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2083</w:t>
            </w:r>
          </w:p>
        </w:tc>
      </w:tr>
      <w:tr w:rsidR="00DB388B" w:rsidRPr="00DB388B" w14:paraId="04743364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61DB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BE5D34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51.25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0A736D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FAE6C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</w:tr>
      <w:tr w:rsidR="00DB388B" w:rsidRPr="00DB388B" w14:paraId="7715A2CA" w14:textId="77777777" w:rsidTr="00967C69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E447A9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E116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332140.8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0EBC18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29B1E" w14:textId="77777777" w:rsidR="00DB388B" w:rsidRPr="00DB388B" w:rsidRDefault="00DB388B" w:rsidP="00967C6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DB388B">
              <w:rPr>
                <w:rFonts w:ascii="Times New Roman" w:hAnsi="Times New Roman" w:cs="Times New Roman"/>
                <w:sz w:val="22"/>
                <w:szCs w:val="22"/>
              </w:rPr>
              <w:t>30332208.501</w:t>
            </w:r>
          </w:p>
        </w:tc>
      </w:tr>
    </w:tbl>
    <w:p w14:paraId="0645CF51" w14:textId="115B25FA" w:rsidR="009F6C5F" w:rsidRPr="00DB388B" w:rsidRDefault="00B31C88">
      <w:pPr>
        <w:rPr>
          <w:rFonts w:ascii="Times New Roman" w:hAnsi="Times New Roman" w:cs="Times New Roman"/>
        </w:rPr>
      </w:pPr>
    </w:p>
    <w:sectPr w:rsidR="009F6C5F" w:rsidRPr="00DB388B" w:rsidSect="00FE7C9B">
      <w:footerReference w:type="default" r:id="rId12"/>
      <w:type w:val="continuous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33E04" w14:textId="77777777" w:rsidR="00B31C88" w:rsidRDefault="00B31C88">
      <w:r>
        <w:separator/>
      </w:r>
    </w:p>
  </w:endnote>
  <w:endnote w:type="continuationSeparator" w:id="0">
    <w:p w14:paraId="307D08A2" w14:textId="77777777" w:rsidR="00B31C88" w:rsidRDefault="00B31C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27C4A5" w14:textId="77777777" w:rsidR="00E72D19" w:rsidRDefault="00B31C88">
    <w:pPr>
      <w:widowControl w:val="0"/>
      <w:autoSpaceDE w:val="0"/>
      <w:autoSpaceDN w:val="0"/>
      <w:adjustRightInd w:val="0"/>
      <w:jc w:val="center"/>
      <w:rPr>
        <w:rFonts w:ascii="Garamond" w:hAnsi="Garamond" w:cs="Garamond"/>
        <w:sz w:val="20"/>
        <w:szCs w:val="20"/>
      </w:rPr>
    </w:pPr>
    <w:r>
      <w:rPr>
        <w:rFonts w:ascii="Garamond" w:hAnsi="Garamond" w:cs="Garamond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0004D" w14:textId="77777777" w:rsidR="00B31C88" w:rsidRDefault="00B31C88">
      <w:r>
        <w:separator/>
      </w:r>
    </w:p>
  </w:footnote>
  <w:footnote w:type="continuationSeparator" w:id="0">
    <w:p w14:paraId="6E1B290E" w14:textId="77777777" w:rsidR="00B31C88" w:rsidRDefault="00B31C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F2"/>
    <w:rsid w:val="00057C04"/>
    <w:rsid w:val="002B3D6F"/>
    <w:rsid w:val="00333E47"/>
    <w:rsid w:val="008518FD"/>
    <w:rsid w:val="00B31C88"/>
    <w:rsid w:val="00C233F2"/>
    <w:rsid w:val="00DB388B"/>
    <w:rsid w:val="00E72E3A"/>
    <w:rsid w:val="00FE7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958E"/>
  <w15:chartTrackingRefBased/>
  <w15:docId w15:val="{CA09051A-C64D-EE40-ACA9-0ABD8F365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15</Words>
  <Characters>693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 Dorelien</dc:creator>
  <cp:keywords/>
  <dc:description/>
  <cp:lastModifiedBy>Indhumathi S Sukumar K</cp:lastModifiedBy>
  <cp:revision>4</cp:revision>
  <dcterms:created xsi:type="dcterms:W3CDTF">2022-04-11T15:48:00Z</dcterms:created>
  <dcterms:modified xsi:type="dcterms:W3CDTF">2022-12-28T16:32:00Z</dcterms:modified>
</cp:coreProperties>
</file>